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hylogeography of Kyasanur Forest Disease virus in India (1957- 2017) reveals evolution and spread in the Western Ghats reg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agya D Yada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vita Pati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ntoshkumar M. Jadha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Dimpal A. Nyayani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Vimal Kum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ilpi Ja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agadis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mpat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evendra T. Moury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rah S. Cher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Maximum Containment Laboratory, ICMR-</w:t>
      </w:r>
      <w:r>
        <w:rPr>
          <w:rFonts w:cs="Times New Roman" w:ascii="Times New Roman" w:hAnsi="Times New Roman"/>
          <w:sz w:val="24"/>
          <w:szCs w:val="24"/>
          <w:lang w:bidi="ta-IN"/>
        </w:rPr>
        <w:t>National Institute of Virology, Sus Road, Pashan, Pune 411021, Indi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Bioinformatics Group, ICMR-National Institute of Virology, Pune 411001, India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Files: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</w:rPr>
        <w:t>Supplementary Table S1:</w:t>
      </w:r>
      <w:r>
        <w:rPr>
          <w:rFonts w:cs="Times New Roman" w:ascii="Times New Roman" w:hAnsi="Times New Roman"/>
          <w:lang w:bidi="ta-I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Details of 46 whole genomes of the KFDV isolates generated in this study. 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Times New Roman" w:hAnsi="Times New Roman" w:cs="Times New Roman"/>
          <w:lang w:bidi="ta-IN"/>
        </w:rPr>
      </w:pPr>
      <w:r>
        <w:rPr>
          <w:rFonts w:cs="Times New Roman" w:ascii="Times New Roman" w:hAnsi="Times New Roman"/>
          <w:b/>
          <w:sz w:val="24"/>
        </w:rPr>
        <w:t>Supplementary Table S2</w:t>
      </w:r>
      <w:r>
        <w:rPr>
          <w:rFonts w:cs="Times New Roman" w:ascii="Times New Roman" w:hAnsi="Times New Roman"/>
          <w:sz w:val="24"/>
          <w:szCs w:val="24"/>
        </w:rPr>
        <w:t xml:space="preserve"> The RNA concentration, the total number of reads number of reads and the mapped reads obtained from KFDV RNA samples. </w:t>
      </w:r>
    </w:p>
    <w:p>
      <w:pPr>
        <w:pStyle w:val="Normal"/>
        <w:numPr>
          <w:ilvl w:val="0"/>
          <w:numId w:val="1"/>
        </w:numPr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S3 </w:t>
      </w:r>
      <w:r>
        <w:rPr>
          <w:rFonts w:cs="Times New Roman" w:ascii="Times New Roman" w:hAnsi="Times New Roman"/>
          <w:lang w:bidi="ta-IN"/>
        </w:rPr>
        <w:t>(</w:t>
      </w:r>
      <w:r>
        <w:rPr>
          <w:rFonts w:cs="Times New Roman" w:ascii="Times New Roman" w:hAnsi="Times New Roman"/>
          <w:sz w:val="24"/>
          <w:szCs w:val="24"/>
        </w:rPr>
        <w:t>Excel sheet): Amino acid substitutions in the different genes of KFDV based on 46 whole genomes.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>
          <w:rFonts w:ascii="Times New Roman" w:hAnsi="Times New Roman" w:cs="Times New Roman"/>
          <w:lang w:bidi="ta-IN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S4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(Excel sheet): Amino acid substitutions observed in the E-gene sequences (n=76) 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</w:rPr>
        <w:t>Supplementary Table S5:</w:t>
      </w:r>
      <w:r>
        <w:rPr>
          <w:rFonts w:cs="Times New Roman" w:ascii="Times New Roman" w:hAnsi="Times New Roman"/>
          <w:lang w:bidi="ta-I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Bayes Factor and posterior probability values supporting the migration links between the different geographical regions for KFDV based on the whole genomes and E-gene datasets. Links supported by statistically significant migration links (BF value &gt;3) are shown in bold. 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Table S6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:  List of Primers used for whole genome sequencing of KFDV using Sanger’s method.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7: </w:t>
      </w:r>
      <w:r>
        <w:rPr>
          <w:rFonts w:cs="Times New Roman" w:ascii="Times New Roman" w:hAnsi="Times New Roman"/>
          <w:bCs/>
          <w:sz w:val="24"/>
          <w:szCs w:val="24"/>
        </w:rPr>
        <w:t>Primer Combinations and Positions in the reference KFDV genome.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Table S8:</w:t>
      </w:r>
      <w:r>
        <w:rPr>
          <w:rFonts w:cs="Times New Roman" w:ascii="Times New Roman" w:hAnsi="Times New Roman"/>
          <w:lang w:bidi="ta-I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Details of additional 28 E-genes from KFDV isolates obtained from GenBank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bidi="ta-IN"/>
        </w:rPr>
        <w:t xml:space="preserve">Supplementary Table S1: Details of the 46 whole genomes of the KFDV isolates generated in this study. </w:t>
      </w:r>
    </w:p>
    <w:tbl>
      <w:tblPr>
        <w:tblW w:w="14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2184"/>
        <w:gridCol w:w="879"/>
        <w:gridCol w:w="2121"/>
        <w:gridCol w:w="1110"/>
        <w:gridCol w:w="2362"/>
        <w:gridCol w:w="1390"/>
        <w:gridCol w:w="1272"/>
        <w:gridCol w:w="1345"/>
        <w:gridCol w:w="1231"/>
      </w:tblGrid>
      <w:tr>
        <w:trPr>
          <w:trHeight w:val="899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D No.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>Year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t Value of clinical sample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solation Source (host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equencing method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assage #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ample typ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ccession No.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W193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8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Chimnoor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emnopithecus entellu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P-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77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67100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7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Dharwad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emnopithecus entellu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78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2186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79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283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S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 xml:space="preserve">, TCF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80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3115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81</w:t>
            </w:r>
          </w:p>
        </w:tc>
      </w:tr>
      <w:tr>
        <w:trPr>
          <w:trHeight w:val="575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3115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82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286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83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64203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aemaphysalis turturi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>P-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84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AN13105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Nilgiri, TamilNadu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resbytes Entellus</w:t>
            </w:r>
            <w:r>
              <w:rPr>
                <w:rFonts w:cs="Times New Roman" w:ascii="Times New Roman" w:hAnsi="Times New Roman"/>
              </w:rPr>
              <w:t xml:space="preserve"> (Langur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>P-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720085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3745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720086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3478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Uttar kannada,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>P-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87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p960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7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>P-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88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6295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2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Gadag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Vero</w:t>
            </w:r>
            <w:r>
              <w:rPr>
                <w:rFonts w:cs="Times New Roman" w:ascii="Times New Roman" w:hAnsi="Times New Roman"/>
              </w:rPr>
              <w:t>, TC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89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G2767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9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Kopalgadde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aemaphys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piniger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e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720090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64187(1297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Belgaum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91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65058(1644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Belgaum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92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6284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2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Gadag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aemaphysalis spiniger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Vero</w:t>
            </w:r>
            <w:r>
              <w:rPr>
                <w:rFonts w:eastAsia="Times New Roman"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93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6369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3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emnopithecus entellu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Vero</w:t>
            </w:r>
            <w:r>
              <w:rPr>
                <w:rFonts w:eastAsia="Times New Roman"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94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6636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agar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95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AN161919(m8/2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Caranzalem, Go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emnopithecus entellu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96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6796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7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agar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Vero</w:t>
            </w:r>
            <w:r>
              <w:rPr>
                <w:rFonts w:eastAsia="Times New Roman" w:cs="Times New Roman" w:ascii="Times New Roman" w:hAnsi="Times New Roman"/>
              </w:rPr>
              <w:t>, TCF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97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A10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Chikballapur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98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W604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9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Belisiri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emnopithecus entellu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099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7158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1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Gunjnur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aemaphysalis spiniger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00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684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indhudurg, Maharashtr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01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7213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 xml:space="preserve">, TCF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02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283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03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V_1682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ia: Sindhudurg, Maharashtr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2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G720104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685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indhudurg, Maharashtr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05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687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indhudurg, Maharashtr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06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7282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2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Holekopp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mnopithecus entellu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535" w:leader="none"/>
              </w:tabs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07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2186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08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65298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aemaphysali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09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4285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10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6223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indhudurg, Maharashtr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11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60120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0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Tudikopp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12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72169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indhudurg, Maharashtr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emnopithecus entellu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13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_172229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omo Sapien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14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L_16_T_7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indhudurg, Maharashtr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bliyomm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Br.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15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L_17_T_29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North Goa, Go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aemaphysalis spiniger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16</w:t>
            </w:r>
          </w:p>
        </w:tc>
      </w:tr>
      <w:tr>
        <w:trPr>
          <w:trHeight w:val="656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AN172282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North Goa, Go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 faced grey langur/Adult 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720117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L_16_T_34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indhudurg, Maharashtr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aemaphysali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18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L_16_T_34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indhudurg, Maharashtr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aemaphysali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19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L_16_T_36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himoga, Karnatak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aemaphysali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20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L_17_T_48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7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indhudurg, Maharashtr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aemaphysalis spiniger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21</w:t>
            </w:r>
          </w:p>
        </w:tc>
      </w:tr>
      <w:tr>
        <w:trPr>
          <w:trHeight w:val="480" w:hRule="atLeast"/>
        </w:trPr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L_16_T_34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: Sindhudurg, Maharashtr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aemaphysali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Sange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-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BHK-21</w:t>
            </w:r>
            <w:r>
              <w:rPr>
                <w:rFonts w:cs="Times New Roman" w:ascii="Times New Roman" w:hAnsi="Times New Roman"/>
              </w:rPr>
              <w:t>, TCF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G72012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Both Sanger and NGS methods of sequencing performed for these sample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S2: </w:t>
      </w:r>
      <w:r>
        <w:rPr>
          <w:rFonts w:cs="Times New Roman" w:ascii="Times New Roman" w:hAnsi="Times New Roman"/>
          <w:sz w:val="24"/>
          <w:szCs w:val="24"/>
          <w:lang w:bidi="ta-IN"/>
        </w:rPr>
        <w:t>The RNA concentration, the total number of reads number of reads and the mapped reads obtained from KFDV RNA samples.</w:t>
      </w:r>
    </w:p>
    <w:tbl>
      <w:tblPr>
        <w:tblW w:w="122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127"/>
        <w:gridCol w:w="1701"/>
        <w:gridCol w:w="2126"/>
        <w:gridCol w:w="1843"/>
        <w:gridCol w:w="1842"/>
        <w:gridCol w:w="1985"/>
      </w:tblGrid>
      <w:tr>
        <w:trPr>
          <w:trHeight w:val="48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S. NO.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IDENT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 xml:space="preserve">QUBIT RNA CONC. (NG/µL)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KAPA QUANTIFICATION (NM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TOTAL READ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MATCHED READ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PERCENT OF READS USEFUL</w:t>
            </w:r>
          </w:p>
        </w:tc>
      </w:tr>
      <w:tr>
        <w:trPr>
          <w:trHeight w:val="284" w:hRule="atLeast"/>
        </w:trPr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72008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0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52,00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,32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72008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0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,01,83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,42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</w:t>
            </w:r>
          </w:p>
        </w:tc>
      </w:tr>
      <w:tr>
        <w:trPr>
          <w:trHeight w:val="284" w:hRule="atLeast"/>
        </w:trPr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72008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,21,00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,45,60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7</w:t>
            </w:r>
          </w:p>
        </w:tc>
      </w:tr>
      <w:tr>
        <w:trPr>
          <w:trHeight w:val="284" w:hRule="atLeast"/>
        </w:trPr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72008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,08,89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15,83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</w:t>
            </w:r>
          </w:p>
        </w:tc>
      </w:tr>
      <w:tr>
        <w:trPr>
          <w:trHeight w:val="284" w:hRule="atLeast"/>
        </w:trPr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72008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,10,48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,74,11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6</w:t>
            </w:r>
          </w:p>
        </w:tc>
      </w:tr>
      <w:tr>
        <w:trPr>
          <w:trHeight w:val="284" w:hRule="atLeast"/>
        </w:trPr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72008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,78,68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15,66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2</w:t>
            </w:r>
          </w:p>
        </w:tc>
      </w:tr>
      <w:tr>
        <w:trPr>
          <w:trHeight w:val="393" w:hRule="atLeast"/>
        </w:trPr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7200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,67,42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,21,38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97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lang w:bidi="ta-IN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 xml:space="preserve"> Table S5: </w:t>
      </w:r>
      <w:r>
        <w:rPr/>
        <w:t>Bayes Factor and posterior probability values supporting the migration links between the different geographical regions for KFDV for the whole genomes and E-gene datasets. Links supported by statistically significant migration links (BF value &gt;3/ Posterior probability &gt;0.8) are shown in bold.</w:t>
      </w:r>
    </w:p>
    <w:tbl>
      <w:tblPr>
        <w:tblW w:w="879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526"/>
        <w:gridCol w:w="1195"/>
        <w:gridCol w:w="1575"/>
        <w:gridCol w:w="766"/>
        <w:gridCol w:w="526"/>
        <w:gridCol w:w="1308"/>
        <w:gridCol w:w="2136"/>
      </w:tblGrid>
      <w:tr>
        <w:trPr>
          <w:trHeight w:val="300" w:hRule="atLeast"/>
        </w:trPr>
        <w:tc>
          <w:tcPr>
            <w:tcW w:w="4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Whole genomes</w:t>
            </w:r>
          </w:p>
        </w:tc>
        <w:tc>
          <w:tcPr>
            <w:tcW w:w="473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E-genes</w:t>
            </w:r>
          </w:p>
        </w:tc>
      </w:tr>
      <w:tr>
        <w:trPr>
          <w:trHeight w:val="480" w:hRule="atLeast"/>
        </w:trPr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FROM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TO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BAYES FACTOR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POSTERIOR PROBABILITY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FROM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TO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BAYES FACTOR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IN"/>
              </w:rPr>
              <w:t>POSTERIOR PROBABILITY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KA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MH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62.7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0.98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KA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MH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3.37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KA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GA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0.3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0.2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KA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G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7138.19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KA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TN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83.8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0.99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KA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TN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0.39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KA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KL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0.3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0.2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MH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GA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249.23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MH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GA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30.8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0.9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MH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TN</w:t>
            </w:r>
          </w:p>
        </w:tc>
        <w:tc>
          <w:tcPr>
            <w:tcW w:w="13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9.90</w:t>
            </w:r>
          </w:p>
        </w:tc>
        <w:tc>
          <w:tcPr>
            <w:tcW w:w="21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MH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TN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88.79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IN"/>
              </w:rPr>
              <w:t>0.9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GA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TN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0.41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MH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KL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2.0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0.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GA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TN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1.0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0.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GA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KL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1.0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0.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TN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KL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0.3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  <w:t>0.2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IN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</w:rPr>
        <w:t xml:space="preserve">Supplementary Table S6: </w:t>
      </w:r>
      <w:r>
        <w:rPr>
          <w:rFonts w:cs="Times New Roman" w:ascii="Times New Roman" w:hAnsi="Times New Roman"/>
          <w:b/>
          <w:bCs/>
        </w:rPr>
        <w:t>List of Primers used for whole genome sequencing of KFDV using Sanger’s method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4318"/>
        <w:gridCol w:w="7265"/>
      </w:tblGrid>
      <w:tr>
        <w:trPr>
          <w:trHeight w:val="64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. No.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rimer Sequence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F (52-66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G GCC AAA GGA GCC GT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F (170-29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A GCG ATT CTG GGC GA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R (245-228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TC GCC CAG AAT CGC TT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3F (529-591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T GAT TCA ATC ATG TAC GAG T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3R (551-53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C TCG TAC ATG ATT GAA TCA T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4F (790-81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CG ACA AGG TTC ATT GTC ATA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4R (861-841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AT GAC AAT GAA CCT TGT CG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5F (1200-13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T TGT GGC TTG TGC CAA 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5R (1248-123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TT GGC ACA AGC CAC AAT 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6F (1600-17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A CCG CAY GCT GTG AAA AT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6R (1730-171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T TTT CAC AGC RTG CGG TT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7F (2000-21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T CTA TGT TGG TGA GCT GA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7R (2060-204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TC AGC TCA CCA ACA TAG AT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8F (2600-27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TG GAG GCT GTG CTC AA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8R (2610-2593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TT GAG CAC AGC CTC CA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9F (3100-32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A TCA CAT TCC TGG GTA YG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9R (3170-315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R TAC CCA GGA ATG TGA TT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0F (3660-376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TT TGA CAT GAG GAC YGG 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0R (3711-3693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C RGT CCT CAT GTC AAA 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1F (3900-40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G GCT TGA CCA TTT TTC TAT 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1R (4026-4007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T AGA AAA ATG GTC AAG CCA 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2F (4500-46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TG AAC TTG TCT TCT CTG GA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2R (4598-4578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TC CAG AGA AGA CAA GTT CA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3F (5000-51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G GCT GGA TGT CAA AAG 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3R (5151-5133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CT TTT GAC ATC CAG CCT 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4F (5500-56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TT TGA CTG GAT AAC AGA GTA T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4R (5605-5583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T ACT CTG TTA TCC AGT CAA A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5F (6100-62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G GAG AAA AGG AAA CAC TT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5R (6129-6109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A GTG TTT CCT TTT CTC CT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6F (6600-67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GT GCT TTG TGG CAA GAA CTT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6R (6613-6593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G TTC TTG CCA CAA AGC AC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7F (7000-71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G ACA AAA ATA CAA CAA CTG GT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7R (7115-7092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C CAG TTG TTG TAT TTT TGT CT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8F (7552-7571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TG AGA CAC TCT GGA CAA T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8R (7491-7472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T TGT CCA GAG TGT CTC A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9F (7800-79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CT TGA AAG GTG TGG TTG TT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19R (7825-7805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A CAA CCT CAC CTT TCA AG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0F (8200-83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G ATG TAC TTC TCC ACT G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0R (8264-8245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A GTG GAG AAG TAC ATC T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1F (8650-875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G GTG GGA ACC AAG ATC AT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1R (8711-8692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G ATC TTG GTT CCC ACC T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2F (9000-91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A TTT GAG GCA CTG GGT TT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2R (9066-9046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A ACC CAG TGC CTC AAA TT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3F (9400-95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TC ACG AAC ATC AAG GTG 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3R (9448-943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A CCT TGA TGT TCG TGA 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4F (9800-990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G CAT GTC TCT CAA AGG C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4R (9863-9845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C TTT GAG AGA CAT GCT 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5F (10140-1024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G TGG AGA AAG TGA GGA 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5R (10208-10190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TC CTC ACT TTC TCC ACT G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FD 26R (10491-10473)</w:t>
            </w:r>
          </w:p>
        </w:tc>
        <w:tc>
          <w:tcPr>
            <w:tcW w:w="7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A TGG TGT GCT GCC ACA G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S7: </w:t>
      </w:r>
      <w:r>
        <w:rPr>
          <w:rFonts w:cs="Times New Roman" w:ascii="Times New Roman" w:hAnsi="Times New Roman"/>
          <w:b/>
          <w:bCs/>
        </w:rPr>
        <w:t>Primer combinations and positions in the reference KFDV genome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2657"/>
        <w:gridCol w:w="3807"/>
        <w:gridCol w:w="4975"/>
      </w:tblGrid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720" w:hanging="0"/>
              <w:contextualSpacing/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18"/>
              </w:rPr>
              <w:t>Sr.No.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18"/>
              </w:rPr>
              <w:t>RT-PCR Primer Pairs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18"/>
              </w:rPr>
              <w:t>Size Of PCR Product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18"/>
              </w:rPr>
              <w:t>Position in the</w:t>
            </w:r>
          </w:p>
          <w:p>
            <w:pPr>
              <w:pStyle w:val="Normal"/>
              <w:spacing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18"/>
              </w:rPr>
              <w:t>KFDV Genome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F+5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2 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2 – 1328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F+7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2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21 – 2140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F+ 8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4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10 – 2690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F + 9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1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20 – 3250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F + 10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1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673 – 3791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F+11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24 bp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230 – 4054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F+12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4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230 – 4626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F+13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2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33 – 5179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F+14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51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606 – 5685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F+15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1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161-6209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F+16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1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683-6673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F+18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4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189-7575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F+19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13 bp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092-7905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8F+21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1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552-8791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F+23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2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325-9528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F+24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2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772-9943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F+26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.5 K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126-10491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8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F+26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66 bp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925-1049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bidi="ta-IN"/>
        </w:rPr>
      </w:pPr>
      <w:r>
        <w:rPr>
          <w:rFonts w:cs="Times New Roman" w:ascii="Times New Roman" w:hAnsi="Times New Roman"/>
          <w:b/>
          <w:lang w:bidi="ta-IN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lang w:bidi="ta-IN"/>
        </w:rPr>
        <w:t>Supplementary Table S8</w:t>
      </w:r>
      <w:r>
        <w:rPr>
          <w:rFonts w:cs="Times New Roman" w:ascii="Times New Roman" w:hAnsi="Times New Roman"/>
          <w:lang w:bidi="ta-IN"/>
        </w:rPr>
        <w:t>: Details of the additional 28 E-genes from KFDV isolates obtained</w:t>
      </w:r>
      <w:r>
        <w:rPr/>
        <w:t xml:space="preserve"> from GenBank. </w:t>
      </w:r>
    </w:p>
    <w:tbl>
      <w:tblPr>
        <w:tblW w:w="1185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1840"/>
        <w:gridCol w:w="721"/>
        <w:gridCol w:w="2431"/>
        <w:gridCol w:w="2208"/>
        <w:gridCol w:w="1407"/>
        <w:gridCol w:w="1079"/>
        <w:gridCol w:w="1351"/>
      </w:tblGrid>
      <w:tr>
        <w:trPr>
          <w:trHeight w:val="645" w:hRule="atLeast"/>
        </w:trPr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r. no.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D. No.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Year</w:t>
            </w:r>
          </w:p>
        </w:tc>
        <w:tc>
          <w:tcPr>
            <w:tcW w:w="24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Location</w:t>
            </w:r>
          </w:p>
        </w:tc>
        <w:tc>
          <w:tcPr>
            <w:tcW w:w="22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solation Source (host)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assage No.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ample type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ccession No</w:t>
            </w:r>
          </w:p>
        </w:tc>
      </w:tr>
      <w:tr>
        <w:trPr>
          <w:trHeight w:val="450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11338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57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Barasi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aemaphysalis spinigera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6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F416959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-377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57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Baragi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S. entellus </w:t>
            </w:r>
            <w:r>
              <w:rPr>
                <w:rFonts w:eastAsia="Times New Roman" w:cs="Times New Roman" w:ascii="Times New Roman" w:hAnsi="Times New Roman"/>
              </w:rPr>
              <w:t>serum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4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F41696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11333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57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Barasi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aemaphysalis spinigera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3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76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3399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58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Hessare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S. entellus </w:t>
            </w:r>
            <w:r>
              <w:rPr>
                <w:rFonts w:eastAsia="Times New Roman" w:cs="Times New Roman" w:ascii="Times New Roman" w:hAnsi="Times New Roman"/>
              </w:rPr>
              <w:t>Lung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5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84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20924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59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Mullukere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H. sapiens </w:t>
            </w:r>
            <w:r>
              <w:rPr>
                <w:rFonts w:eastAsia="Times New Roman" w:cs="Times New Roman" w:ascii="Times New Roman" w:hAnsi="Times New Roman"/>
              </w:rPr>
              <w:t>serum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6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8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6178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59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Kannahalli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S. entellus </w:t>
            </w:r>
            <w:r>
              <w:rPr>
                <w:rFonts w:eastAsia="Times New Roman" w:cs="Times New Roman" w:ascii="Times New Roman" w:hAnsi="Times New Roman"/>
              </w:rPr>
              <w:t>brain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3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87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1011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60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Chikkasakuna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. sapiens</w:t>
            </w:r>
            <w:r>
              <w:rPr>
                <w:rFonts w:eastAsia="Times New Roman" w:cs="Times New Roman" w:ascii="Times New Roman" w:hAnsi="Times New Roman"/>
              </w:rPr>
              <w:t xml:space="preserve"> serum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4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42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1661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61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Sagar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aemaphysalis turturi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5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44</w:t>
            </w:r>
          </w:p>
        </w:tc>
      </w:tr>
      <w:tr>
        <w:trPr>
          <w:trHeight w:val="540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2057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61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Barur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Rattus rattus wroughtoni </w:t>
            </w:r>
            <w:r>
              <w:rPr>
                <w:rFonts w:eastAsia="Times New Roman" w:cs="Times New Roman" w:ascii="Times New Roman" w:hAnsi="Times New Roman"/>
              </w:rPr>
              <w:t>spleen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6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4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3969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62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Karnataka state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. sapien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4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46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244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64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Balagodu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xodes petauristae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3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54</w:t>
            </w:r>
          </w:p>
        </w:tc>
      </w:tr>
      <w:tr>
        <w:trPr>
          <w:trHeight w:val="540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2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65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Kangodu II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aemaphysalis wellingtoni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5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57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1521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65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Karnataka state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. sapien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2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56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4518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66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Kondagalale I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. turturi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2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61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142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68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Holagalale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Presbytis entellus </w:t>
            </w:r>
            <w:r>
              <w:rPr>
                <w:rFonts w:eastAsia="Times New Roman" w:cs="Times New Roman" w:ascii="Times New Roman" w:hAnsi="Times New Roman"/>
              </w:rPr>
              <w:t>serum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4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66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6810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71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Gunjnur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. spinigera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5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72</w:t>
            </w:r>
          </w:p>
        </w:tc>
      </w:tr>
      <w:tr>
        <w:trPr>
          <w:trHeight w:val="540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166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72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Gadgeri-Sirsi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aemaphysalis kyasanurensi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6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93273</w:t>
            </w:r>
          </w:p>
        </w:tc>
      </w:tr>
      <w:tr>
        <w:trPr>
          <w:trHeight w:val="750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V135724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3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Kerala state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. sapien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inical sample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uman serum samples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Y779866</w:t>
            </w:r>
          </w:p>
        </w:tc>
      </w:tr>
      <w:tr>
        <w:trPr>
          <w:trHeight w:val="750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V146034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4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Mallapuram, Keral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. sapien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inical sample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uman serum samples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P315947</w:t>
            </w:r>
          </w:p>
        </w:tc>
      </w:tr>
      <w:tr>
        <w:trPr>
          <w:trHeight w:val="79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CL-15-T-338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5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Kerala state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aemaphysalis sps.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ck homogenate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ck samples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Y779867</w:t>
            </w:r>
          </w:p>
        </w:tc>
      </w:tr>
      <w:tr>
        <w:trPr>
          <w:trHeight w:val="529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</w:rPr>
              <w:t>NIV164187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6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Belgaun, Karnatak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. sapien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1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F18684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</w:rPr>
              <w:t>NIV1661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6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Caranzalem, Go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. sapien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1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F186844</w:t>
            </w:r>
          </w:p>
        </w:tc>
      </w:tr>
      <w:tr>
        <w:trPr>
          <w:trHeight w:val="510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V1622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6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Sindhudurg,  Maharashtr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. sapien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2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HK-21 TCF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F186838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V168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6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Sindhudurg,  Maharashtr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. sapien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2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F18684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V168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6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Sindhudurg,  Maharashtr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. sapien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1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F186846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VAN1639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6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Caranzalem, Go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emnopithecus entellu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2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F186841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VAN1614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6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Sindhudurg,  Maharashtra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caca radiata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1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F186842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VAN1619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6</w:t>
            </w:r>
          </w:p>
        </w:tc>
        <w:tc>
          <w:tcPr>
            <w:tcW w:w="2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: Goa state</w:t>
            </w:r>
          </w:p>
        </w:tc>
        <w:tc>
          <w:tcPr>
            <w:tcW w:w="22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emnopithecus entellus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1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.Br.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F186843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Calibri" w:cs="Calibri"/>
      <w:sz w:val="22"/>
    </w:rPr>
  </w:style>
  <w:style w:type="character" w:styleId="WW8Num4z0">
    <w:name w:val="WW8Num4z0"/>
    <w:qFormat/>
    <w:rPr>
      <w:rFonts w:ascii="Calibri" w:hAnsi="Calibri" w:eastAsia="Calibri" w:cs="Calibri"/>
      <w:sz w:val="22"/>
    </w:rPr>
  </w:style>
  <w:style w:type="character" w:styleId="WW8Num5z0">
    <w:name w:val="WW8Num5z0"/>
    <w:qFormat/>
    <w:rPr>
      <w:rFonts w:ascii="Calibri" w:hAnsi="Calibri" w:eastAsia="Calibri" w:cs="Calibri"/>
      <w:sz w:val="22"/>
    </w:rPr>
  </w:style>
  <w:style w:type="character" w:styleId="WW8Num6z0">
    <w:name w:val="WW8Num6z0"/>
    <w:qFormat/>
    <w:rPr>
      <w:rFonts w:ascii="Calibri" w:hAnsi="Calibri" w:eastAsia="Calibri" w:cs="Calibri"/>
      <w:sz w:val="22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3T08:04:00Z</dcterms:created>
  <dc:creator>BSL4-7</dc:creator>
  <dc:description/>
  <cp:keywords/>
  <dc:language>en-US</dc:language>
  <cp:lastModifiedBy>admin</cp:lastModifiedBy>
  <dcterms:modified xsi:type="dcterms:W3CDTF">2019-11-26T08:08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